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3487"/>
        <w:gridCol w:w="3451"/>
      </w:tblGrid>
      <w:tr>
        <w:trPr>
          <w:trHeight w:val="300" w:hRule="atLeast"/>
        </w:trPr>
        <w:tc>
          <w:tcPr>
            <w:tcW w:w="86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able S7. PCR and qPCR Oligonucleotide sequences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3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Right Primer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nb1_Promoter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TCCCAGCTCTGAGGACCTA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CAAGACCATTGTGAGAA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nb1_Exon1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AACCTAAGCCCGGCAG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CCATAAGGTGGGTCCTCAG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nb2_Promoter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GCAGACACTGCCCATCTA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TGTGCGCTAGCCTGATA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nb2_Exon1   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TCGCAGACCGGAG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CGCTTTAGCTCTGCCAGG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2F3_Promoter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GGAAAAATTTCAGGACTGT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AGAGCAGTCAGAGGAAGA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2F3_Exon1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ACTTGGAAACTCCGGC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GGACAGCAACGAGGC 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ls_Promoter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GGTGTTCATCCCATGTTCA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TACTGCTCTGTCCCTGT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ls_Exon2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TCACTCCAGTCCCAGAAGC 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TCAAACTTCCAGCCTTTGC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ik3ca_Promoter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GAAAGACCGTTTTCAGG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CAAGCGACTTGTCCTCA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ik3ca_Exon1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GTTCAGGGCACTGTTTG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GAGGCATCATAGTTATTTGCAG 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dac8_Promoter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TACTGAGGGGCAGGATT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CCTTTGTTCCCTACGTT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dac8_Exon1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GCTGAGTCTGAAAACTGTTGG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CTCCCTTTCACACCCTCC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it1_Promoter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GGATAAGGCCATGTTAG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GGGTGATTGACCAAAAT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it1_Exon1  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CGGGGATGGTCAGC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AGGGTGGGAGAGCAAC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it3_Promoter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ATTTGGGTCCCTTCCCTAA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ATGGGAAAGAGATGAGG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it3_Exon1  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GGGCTCCTCGTGTC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GAGGGCGACTCTGTAGG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eurod6_Promoter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CTTGAGGAGTGCTTTGT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AGGAGCTTGGGGATTTT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eurod6_Exon2_1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TTGTTGGTCTGTGAAAACTC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GTCTCTTGCCAATCCTCAG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hx6_Promoter 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TCTTCCCTCCACCCCTA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CGGGTAATTTCCCTCCT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hx6_Exon1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CCACTCTGCGCCTCTCTTC  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GAATCCCGGCTCCC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lig3_Promoter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AAGGAAACCCCTGTGCT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AGAGGCTGGCCTGAAGA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lig3_Exon1_1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GATTCTCTTTAATTTCCTGCC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CGTAGATCTCTCCAACC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t_Promoter     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TGCTTGGTGACTTTTGGTG 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GTTGGGTATTGTTATG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t_Exon3_1                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CTAATGACGACTAAAGGGCTC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GCAGAATTGTCAGGAGG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x2.1_Promot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CACTCTTTTGGTGGTGA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ACCAACTTGGGGAGTTA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Taqman probes</w:t>
            </w:r>
          </w:p>
        </w:tc>
        <w:tc>
          <w:tcPr>
            <w:tcW w:w="3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Assay ID</w:t>
            </w:r>
          </w:p>
        </w:tc>
        <w:tc>
          <w:tcPr>
            <w:tcW w:w="3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x2.1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00447558_m1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f3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01138833_m1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clinB1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00838401_g1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clinB2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01171453_m1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004335673_m1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01156972_m1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99999915_g1</w:t>
            </w:r>
          </w:p>
        </w:tc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4"/>
    <w:next w:val="Normal"/>
    <w:qFormat/>
    <w:pPr>
      <w:numPr>
        <w:ilvl w:val="0"/>
        <w:numId w:val="0"/>
      </w:numPr>
      <w:ind w:right="-234" w:hanging="0"/>
      <w:outlineLvl w:val="9"/>
    </w:pPr>
    <w:rPr>
      <w:rFonts w:ascii="Arial" w:hAnsi="Arial" w:cs="Arial"/>
      <w:b w:val="false"/>
      <w:sz w:val="24"/>
    </w:rPr>
  </w:style>
  <w:style w:type="paragraph" w:styleId="Style21">
    <w:name w:val="Style2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sz w:val="24"/>
    </w:rPr>
  </w:style>
  <w:style w:type="paragraph" w:styleId="Texto">
    <w:name w:val="texto"/>
    <w:basedOn w:val="Normal"/>
    <w:qFormat/>
    <w:pPr>
      <w:autoSpaceDE w:val="false"/>
      <w:ind w:right="-234" w:hanging="0"/>
      <w:jc w:val="both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o2">
    <w:name w:val="texto 2"/>
    <w:basedOn w:val="BodyText2"/>
    <w:qFormat/>
    <w:pPr/>
    <w:rPr>
      <w:rFonts w:ascii="Arial" w:hAnsi="Arial" w:eastAsia="Times" w:cs="Arial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6:16:00Z</dcterms:created>
  <dc:creator>mramirez</dc:creator>
  <dc:description/>
  <cp:keywords/>
  <dc:language>en-US</dc:language>
  <cp:lastModifiedBy>mramirez</cp:lastModifiedBy>
  <dcterms:modified xsi:type="dcterms:W3CDTF">2011-12-10T21:06:00Z</dcterms:modified>
  <cp:revision>3</cp:revision>
  <dc:subject/>
  <dc:title>SI 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